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66EAB" w14:textId="3F67829D" w:rsidR="008A676E" w:rsidRPr="00377783" w:rsidRDefault="006224A8">
      <w:pPr>
        <w:rPr>
          <w:b/>
          <w:bCs/>
          <w:lang w:val="en-US"/>
        </w:rPr>
      </w:pPr>
      <w:r>
        <w:rPr>
          <w:b/>
          <w:bCs/>
          <w:lang w:val="en-US"/>
        </w:rPr>
        <w:t>French</w:t>
      </w:r>
      <w:r w:rsidR="00377783" w:rsidRPr="00377783">
        <w:rPr>
          <w:b/>
          <w:bCs/>
          <w:lang w:val="en-US"/>
        </w:rPr>
        <w:t xml:space="preserve"> Abstract: </w:t>
      </w:r>
    </w:p>
    <w:p w14:paraId="1F04BEFC" w14:textId="4A4AC938" w:rsidR="00377783" w:rsidRDefault="00377783" w:rsidP="006224A8">
      <w:pPr>
        <w:jc w:val="both"/>
      </w:pPr>
      <w:r w:rsidRPr="00377783">
        <w:rPr>
          <w:b/>
          <w:bCs/>
        </w:rPr>
        <w:t>Contexte :</w:t>
      </w:r>
      <w:r>
        <w:t xml:space="preserve"> La surveillance des eaux usées </w:t>
      </w:r>
      <w:r>
        <w:t>apparait</w:t>
      </w:r>
      <w:r>
        <w:t xml:space="preserve"> comme </w:t>
      </w:r>
      <w:r>
        <w:t xml:space="preserve">un </w:t>
      </w:r>
      <w:r>
        <w:t xml:space="preserve">outil épidémiologique </w:t>
      </w:r>
      <w:r w:rsidR="006224A8">
        <w:t>prometteur</w:t>
      </w:r>
      <w:r>
        <w:t xml:space="preserve"> </w:t>
      </w:r>
      <w:r>
        <w:t xml:space="preserve">pour définir la prévalence et </w:t>
      </w:r>
      <w:r w:rsidR="006224A8">
        <w:t xml:space="preserve">suivre </w:t>
      </w:r>
      <w:r>
        <w:t>l'évolution des épidémies de SRAS-CoV-2</w:t>
      </w:r>
      <w:r>
        <w:t xml:space="preserve"> sur un territoire</w:t>
      </w:r>
      <w:r>
        <w:t xml:space="preserve">. </w:t>
      </w:r>
      <w:r>
        <w:t>Jusqu’à présent</w:t>
      </w:r>
      <w:r>
        <w:t xml:space="preserve">, la plupart des projets de surveillance du SRAS-CoV-2 dans les eaux usées reposaient sur </w:t>
      </w:r>
      <w:r>
        <w:t>une</w:t>
      </w:r>
      <w:r>
        <w:t xml:space="preserve"> mesure des titres de virus par PCR </w:t>
      </w:r>
      <w:r>
        <w:t xml:space="preserve">quantitative </w:t>
      </w:r>
      <w:r>
        <w:t xml:space="preserve">et ne </w:t>
      </w:r>
      <w:r>
        <w:t>fournissaient pas une vision exhaustive</w:t>
      </w:r>
      <w:r>
        <w:t xml:space="preserve"> </w:t>
      </w:r>
      <w:r>
        <w:t>de toutes les mutations du</w:t>
      </w:r>
      <w:r>
        <w:t xml:space="preserve"> SRAS-CoV-2 </w:t>
      </w:r>
      <w:r>
        <w:t xml:space="preserve">pouvant </w:t>
      </w:r>
      <w:r>
        <w:t>circul</w:t>
      </w:r>
      <w:r>
        <w:t>er</w:t>
      </w:r>
      <w:r>
        <w:t xml:space="preserve"> dans la population. </w:t>
      </w:r>
    </w:p>
    <w:p w14:paraId="141F82F2" w14:textId="2FA83364" w:rsidR="00377783" w:rsidRDefault="00377783" w:rsidP="006224A8">
      <w:pPr>
        <w:jc w:val="both"/>
      </w:pPr>
      <w:r w:rsidRPr="00377783">
        <w:rPr>
          <w:b/>
          <w:bCs/>
        </w:rPr>
        <w:t>Méthodes :</w:t>
      </w:r>
      <w:r>
        <w:t xml:space="preserve"> Nous avons mis en place un système de surveillance par séquençage </w:t>
      </w:r>
      <w:r>
        <w:t>de l’</w:t>
      </w:r>
      <w:r>
        <w:t>ARN</w:t>
      </w:r>
      <w:r>
        <w:t xml:space="preserve"> viral sur séquenceur Oxford N</w:t>
      </w:r>
      <w:r>
        <w:t xml:space="preserve">anopore </w:t>
      </w:r>
      <w:r>
        <w:t>à l’échelle de toute</w:t>
      </w:r>
      <w:r>
        <w:t xml:space="preserve"> la ville de Nice (France, 550 000 habitants). Entre octobre 2020 et mars 2021, nous avons analysé </w:t>
      </w:r>
      <w:r>
        <w:t>chaque mois</w:t>
      </w:r>
      <w:r>
        <w:t xml:space="preserve"> les </w:t>
      </w:r>
      <w:r>
        <w:t xml:space="preserve">différents </w:t>
      </w:r>
      <w:r>
        <w:t xml:space="preserve">variants du SRAS-CoV-2 </w:t>
      </w:r>
      <w:r>
        <w:t>à partir de</w:t>
      </w:r>
      <w:r>
        <w:t xml:space="preserve"> 11</w:t>
      </w:r>
      <w:r>
        <w:t>3</w:t>
      </w:r>
      <w:r>
        <w:t xml:space="preserve"> échantillon</w:t>
      </w:r>
      <w:r>
        <w:t>nage</w:t>
      </w:r>
      <w:r>
        <w:t xml:space="preserve">s d'eaux usées collectés </w:t>
      </w:r>
      <w:r>
        <w:t>au niveau de</w:t>
      </w:r>
      <w:r>
        <w:t xml:space="preserve"> la station </w:t>
      </w:r>
      <w:r>
        <w:t xml:space="preserve">centrale </w:t>
      </w:r>
      <w:r>
        <w:t xml:space="preserve">d'épuration et </w:t>
      </w:r>
      <w:r>
        <w:t>de</w:t>
      </w:r>
      <w:r>
        <w:t xml:space="preserve"> 20 quartiers</w:t>
      </w:r>
      <w:r>
        <w:t xml:space="preserve"> différents de la ville</w:t>
      </w:r>
      <w:r>
        <w:t>.</w:t>
      </w:r>
    </w:p>
    <w:p w14:paraId="17EF36A3" w14:textId="58AF27B8" w:rsidR="00377783" w:rsidRDefault="00377783" w:rsidP="006224A8">
      <w:pPr>
        <w:jc w:val="both"/>
      </w:pPr>
      <w:r w:rsidRPr="00377783">
        <w:rPr>
          <w:b/>
          <w:bCs/>
        </w:rPr>
        <w:t>Résultats :</w:t>
      </w:r>
      <w:r>
        <w:t xml:space="preserve"> Nous avons initialement détecté les lignées prédomina</w:t>
      </w:r>
      <w:r>
        <w:t>nt</w:t>
      </w:r>
      <w:r>
        <w:t xml:space="preserve"> en Europe à la fin de 2020 (B.1.160, B.1.177, B.1.367, B.1.474 et B.1.221). En janvier, </w:t>
      </w:r>
      <w:r>
        <w:t>l’</w:t>
      </w:r>
      <w:r>
        <w:t xml:space="preserve">émergence d'un variant de la lignée B.1.1.7 s'est produite dans un </w:t>
      </w:r>
      <w:r w:rsidR="006224A8">
        <w:t xml:space="preserve">des </w:t>
      </w:r>
      <w:r>
        <w:t>quartier</w:t>
      </w:r>
      <w:r w:rsidR="006224A8">
        <w:t>s</w:t>
      </w:r>
      <w:r>
        <w:t xml:space="preserve"> de la ville, caractérisé par une mutation </w:t>
      </w:r>
      <w:r w:rsidRPr="00377783">
        <w:t>A522S</w:t>
      </w:r>
      <w:r>
        <w:t xml:space="preserve"> sur la spicule. Ce variant</w:t>
      </w:r>
      <w:r>
        <w:t xml:space="preserve"> s'est rapidement répandu dans toute la ville</w:t>
      </w:r>
      <w:r>
        <w:t xml:space="preserve"> où il</w:t>
      </w:r>
      <w:r>
        <w:t xml:space="preserve"> est devenu dominant</w:t>
      </w:r>
      <w:r>
        <w:t xml:space="preserve"> à partir du mois de février</w:t>
      </w:r>
      <w:r>
        <w:t xml:space="preserve">. D'autres variants préoccupants (B.1.351, P.1) ont également été détectés dans certains quartiers, mais </w:t>
      </w:r>
      <w:r>
        <w:t xml:space="preserve">toujours </w:t>
      </w:r>
      <w:r>
        <w:t>à une faible fréquence. La comparaison avec les échantillons cliniques individuels collectés au cours de la même semaine a montré que le séquençage des eaux usées identifi</w:t>
      </w:r>
      <w:r w:rsidR="006224A8">
        <w:t>ait correctement</w:t>
      </w:r>
      <w:r>
        <w:t xml:space="preserve"> les mêmes lignées que celles trouvées chez </w:t>
      </w:r>
      <w:r w:rsidR="006224A8">
        <w:t>d</w:t>
      </w:r>
      <w:r>
        <w:t>es patients COVID-19.</w:t>
      </w:r>
    </w:p>
    <w:p w14:paraId="35B67CAB" w14:textId="74D5AEC6" w:rsidR="00377783" w:rsidRDefault="00377783" w:rsidP="006224A8">
      <w:pPr>
        <w:jc w:val="both"/>
      </w:pPr>
      <w:r w:rsidRPr="00377783">
        <w:rPr>
          <w:b/>
          <w:bCs/>
        </w:rPr>
        <w:t>Interprétation :</w:t>
      </w:r>
      <w:r>
        <w:t xml:space="preserve"> Le séquençage des eaux usées a permis de documenter </w:t>
      </w:r>
      <w:r w:rsidR="006224A8">
        <w:t xml:space="preserve">de façon très précise </w:t>
      </w:r>
      <w:r>
        <w:t xml:space="preserve">la diversité des séquences du SRAS-CoV-2 </w:t>
      </w:r>
      <w:r w:rsidR="006224A8">
        <w:t xml:space="preserve">présentes </w:t>
      </w:r>
      <w:r>
        <w:t xml:space="preserve">dans les différents quartiers de la ville de Nice. Nos résultats illustrent comment le séquençage des échantillons d'eaux usées peut être utilisé </w:t>
      </w:r>
      <w:r w:rsidR="006224A8">
        <w:t xml:space="preserve">comme outil « micro-épidémiologique » </w:t>
      </w:r>
      <w:r>
        <w:t xml:space="preserve">pour suivre la </w:t>
      </w:r>
      <w:r w:rsidR="006224A8">
        <w:t>dissémination d’</w:t>
      </w:r>
      <w:r>
        <w:t xml:space="preserve">agents pathogènes </w:t>
      </w:r>
      <w:r w:rsidR="006224A8">
        <w:t>lors d’épisodes</w:t>
      </w:r>
      <w:r>
        <w:t xml:space="preserve"> pandémi</w:t>
      </w:r>
      <w:r w:rsidR="006224A8">
        <w:t>qu</w:t>
      </w:r>
      <w:r>
        <w:t xml:space="preserve">es </w:t>
      </w:r>
      <w:r w:rsidR="006224A8">
        <w:t>et/ou</w:t>
      </w:r>
      <w:r>
        <w:t xml:space="preserve"> épidémi</w:t>
      </w:r>
      <w:r w:rsidR="006224A8">
        <w:t>qu</w:t>
      </w:r>
      <w:r>
        <w:t>es</w:t>
      </w:r>
      <w:r w:rsidR="006224A8">
        <w:t>, présents ou futurs</w:t>
      </w:r>
      <w:r>
        <w:t>.</w:t>
      </w:r>
    </w:p>
    <w:sectPr w:rsidR="00377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83"/>
    <w:rsid w:val="00377783"/>
    <w:rsid w:val="003F6D6B"/>
    <w:rsid w:val="006224A8"/>
    <w:rsid w:val="00A0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0DCC4"/>
  <w15:chartTrackingRefBased/>
  <w15:docId w15:val="{AD338CA7-B16B-45AF-B056-0FAD9AC3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Barbry</dc:creator>
  <cp:keywords/>
  <dc:description/>
  <cp:lastModifiedBy>Pascal Barbry</cp:lastModifiedBy>
  <cp:revision>1</cp:revision>
  <dcterms:created xsi:type="dcterms:W3CDTF">2021-07-25T22:01:00Z</dcterms:created>
  <dcterms:modified xsi:type="dcterms:W3CDTF">2021-07-25T22:20:00Z</dcterms:modified>
</cp:coreProperties>
</file>